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787" w:rsidRPr="00B509E2" w:rsidRDefault="00F92787" w:rsidP="00F92787">
      <w:pPr>
        <w:jc w:val="center"/>
        <w:rPr>
          <w:rFonts w:asciiTheme="majorBidi" w:hAnsiTheme="majorBidi" w:cstheme="majorBidi"/>
          <w:sz w:val="24"/>
          <w:szCs w:val="24"/>
        </w:rPr>
      </w:pPr>
      <w:r w:rsidRPr="00B509E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F23B21F" wp14:editId="2775220F">
            <wp:extent cx="5943600" cy="4568368"/>
            <wp:effectExtent l="0" t="0" r="0" b="3810"/>
            <wp:docPr id="8" name="Picture 8" descr="C:\Users\NOOR\Desktop\jack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OOR\Desktop\jacka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68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2787" w:rsidRPr="00B509E2" w:rsidRDefault="00F92787" w:rsidP="00F92787">
      <w:pPr>
        <w:rPr>
          <w:rFonts w:asciiTheme="majorBidi" w:hAnsiTheme="majorBidi" w:cstheme="majorBidi"/>
          <w:sz w:val="24"/>
          <w:szCs w:val="24"/>
        </w:rPr>
      </w:pPr>
    </w:p>
    <w:p w:rsidR="00F92787" w:rsidRPr="00B509E2" w:rsidRDefault="00F92787" w:rsidP="00F92787">
      <w:pPr>
        <w:tabs>
          <w:tab w:val="left" w:pos="1425"/>
        </w:tabs>
        <w:jc w:val="both"/>
        <w:rPr>
          <w:rFonts w:asciiTheme="majorBidi" w:hAnsiTheme="majorBidi" w:cstheme="majorBidi"/>
          <w:sz w:val="24"/>
          <w:szCs w:val="24"/>
        </w:rPr>
      </w:pPr>
      <w:r w:rsidRPr="00B509E2">
        <w:rPr>
          <w:rFonts w:ascii="Times New Roman" w:hAnsi="Times New Roman" w:cs="Times New Roman"/>
          <w:sz w:val="24"/>
          <w:szCs w:val="24"/>
        </w:rPr>
        <w:t>Figure S2. Random forest partial dependence plot response curves of presence points to the environmental variables in habitat modeling of the golden jackal in central Iran.</w:t>
      </w:r>
      <w:r w:rsidRPr="00B509E2">
        <w:rPr>
          <w:rFonts w:asciiTheme="majorBidi" w:hAnsiTheme="majorBidi" w:cstheme="majorBidi"/>
          <w:sz w:val="24"/>
          <w:szCs w:val="24"/>
        </w:rPr>
        <w:t xml:space="preserve"> We only showed the output of this model because among all the models, RF represented the highest performance in predicting habitat suitability for this species. </w:t>
      </w:r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epublished from </w:t>
      </w:r>
      <w:proofErr w:type="gramStart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>[ </w:t>
      </w:r>
      <w:proofErr w:type="gramEnd"/>
      <w:r>
        <w:fldChar w:fldCharType="begin"/>
      </w:r>
      <w:r>
        <w:instrText xml:space="preserve"> HYPERLINK "http://www.frw.ir/" \t "_blank" </w:instrText>
      </w:r>
      <w:r>
        <w:fldChar w:fldCharType="separate"/>
      </w:r>
      <w:r w:rsidRPr="00B509E2">
        <w:rPr>
          <w:rStyle w:val="Hyperlink"/>
          <w:rFonts w:ascii="Times New Roman" w:hAnsi="Times New Roman" w:cs="Times New Roman"/>
          <w:sz w:val="20"/>
          <w:szCs w:val="20"/>
          <w:shd w:val="clear" w:color="auto" w:fill="FFFFFF"/>
        </w:rPr>
        <w:t>http://www.frw.ir</w:t>
      </w:r>
      <w:r>
        <w:rPr>
          <w:rStyle w:val="Hyperlink"/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fldChar w:fldCharType="end"/>
      </w:r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] under a CC BY license, with permission from [Forest, Range, Watershed Management Organization of </w:t>
      </w:r>
      <w:proofErr w:type="spellStart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>Markazi</w:t>
      </w:r>
      <w:proofErr w:type="spellEnd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province (IFRWO)], original copyright [2021].</w:t>
      </w:r>
      <w:r w:rsidRPr="00B509E2">
        <w:t xml:space="preserve"> </w:t>
      </w:r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epublished from </w:t>
      </w:r>
      <w:proofErr w:type="gramStart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>[ https</w:t>
      </w:r>
      <w:proofErr w:type="gramEnd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>://markazi.doe.ir/] under a CC BY license, with permission from [</w:t>
      </w:r>
      <w:proofErr w:type="spellStart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>Markazi</w:t>
      </w:r>
      <w:proofErr w:type="spellEnd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Province Office of Department of Environment (DOE)], original copyright [2021].</w:t>
      </w:r>
    </w:p>
    <w:p w:rsidR="00F92787" w:rsidRPr="00B509E2" w:rsidRDefault="00F92787" w:rsidP="00F92787">
      <w:pPr>
        <w:tabs>
          <w:tab w:val="left" w:pos="1030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0013A9" w:rsidRDefault="000013A9">
      <w:bookmarkStart w:id="0" w:name="_GoBack"/>
      <w:bookmarkEnd w:id="0"/>
    </w:p>
    <w:sectPr w:rsidR="00001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787"/>
    <w:rsid w:val="000013A9"/>
    <w:rsid w:val="005829E6"/>
    <w:rsid w:val="00F9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278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7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278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7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6-09T07:34:00Z</dcterms:created>
  <dcterms:modified xsi:type="dcterms:W3CDTF">2022-06-09T07:34:00Z</dcterms:modified>
</cp:coreProperties>
</file>